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B24" w:rsidRPr="006D652C" w:rsidRDefault="002F5B24" w:rsidP="00045BFC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</w:pP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Table</w:t>
      </w:r>
      <w:r w:rsidR="00045BF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S2</w:t>
      </w: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. Univariate and </w:t>
      </w:r>
      <w:r w:rsidRPr="006D652C">
        <w:rPr>
          <w:rFonts w:ascii="Times New Roman" w:hAnsi="Times New Roman" w:cs="Times New Roman"/>
          <w:b/>
          <w:bCs/>
          <w:color w:val="000000"/>
          <w:sz w:val="18"/>
          <w:szCs w:val="18"/>
        </w:rPr>
        <w:t>multivariate</w:t>
      </w: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analysis of OS in </w:t>
      </w:r>
      <w:r w:rsidR="006C0C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TCGA microarray</w:t>
      </w:r>
      <w:r w:rsidR="00CB50E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database</w:t>
      </w:r>
      <w:r w:rsidR="00593926"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, </w:t>
      </w:r>
      <w:r w:rsidR="00593926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GBM</w:t>
      </w:r>
      <w:bookmarkStart w:id="0" w:name="_GoBack"/>
      <w:bookmarkEnd w:id="0"/>
    </w:p>
    <w:tbl>
      <w:tblPr>
        <w:tblpPr w:leftFromText="180" w:rightFromText="180" w:vertAnchor="text" w:horzAnchor="margin" w:tblpXSpec="center" w:tblpY="82"/>
        <w:tblW w:w="7851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1966"/>
        <w:gridCol w:w="896"/>
        <w:gridCol w:w="1786"/>
        <w:gridCol w:w="145"/>
        <w:gridCol w:w="931"/>
      </w:tblGrid>
      <w:tr w:rsidR="002F5B24" w:rsidRPr="006D652C" w:rsidTr="00045BFC">
        <w:trPr>
          <w:trHeight w:val="26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045BFC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D652C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F5B24" w:rsidRPr="006D652C" w:rsidTr="00045BFC">
        <w:trPr>
          <w:trHeight w:val="351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045BFC">
            <w:pPr>
              <w:pStyle w:val="MDPI42tablebody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F5B24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2F5B24" w:rsidRPr="001353D6" w:rsidRDefault="00CB50EF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MEM71</w:t>
            </w:r>
            <w:r w:rsidR="002F5B24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3564E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e</w:t>
            </w:r>
            <w:r w:rsidR="002F5B24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xpression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2F5B24" w:rsidRPr="006D652C" w:rsidRDefault="00CB50EF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5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94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CB50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2F5B24" w:rsidRPr="006D652C" w:rsidRDefault="00E057E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02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D618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F5B24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2F5B24" w:rsidRPr="001353D6" w:rsidRDefault="002F5B24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  <w:r w:rsidR="001353D6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at </w:t>
            </w:r>
            <w:r w:rsidR="003564E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</w:t>
            </w:r>
            <w:r w:rsidR="001353D6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agnosis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CB50E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C42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B50E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988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  <w:r w:rsidR="00CB50E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F5B24" w:rsidRPr="006D652C" w:rsidRDefault="000F5DFC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CB50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5B24" w:rsidRPr="006D652C" w:rsidTr="00045BFC">
        <w:trPr>
          <w:trHeight w:val="213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CB50EF" w:rsidRPr="001353D6" w:rsidRDefault="002F5B24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6F638A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="00CB50E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  <w:r w:rsidR="002F5B24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2F5B24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B50E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5</w:t>
            </w:r>
            <w:r w:rsidR="002F5B24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CB50E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9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F5D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CB50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50EF" w:rsidRPr="006D652C" w:rsidTr="00045BFC">
        <w:trPr>
          <w:trHeight w:val="213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CB50EF" w:rsidRPr="001353D6" w:rsidRDefault="00CB50EF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CGA subtype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:rsidR="00CB50EF" w:rsidRDefault="00CB50EF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2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:rsidR="00CB50EF" w:rsidRPr="006D652C" w:rsidRDefault="00CB50EF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:rsidR="00CB50EF" w:rsidRPr="006D652C" w:rsidRDefault="00CB50EF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B50EF" w:rsidRPr="006D652C" w:rsidRDefault="00CB50EF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F5DFC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0F5DFC" w:rsidRPr="001353D6" w:rsidRDefault="000F5DFC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DH</w:t>
            </w:r>
            <w:r w:rsidR="00CB50E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mutation status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0F5DFC" w:rsidRPr="006D652C" w:rsidRDefault="000F5DFC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42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42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1"/>
          </w:p>
        </w:tc>
        <w:tc>
          <w:tcPr>
            <w:tcW w:w="896" w:type="dxa"/>
            <w:shd w:val="clear" w:color="auto" w:fill="auto"/>
            <w:vAlign w:val="center"/>
          </w:tcPr>
          <w:p w:rsidR="000F5DFC" w:rsidRPr="006D652C" w:rsidRDefault="00C42B4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CB50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F5DFC" w:rsidRPr="006D652C" w:rsidRDefault="000F5DFC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0F5DFC" w:rsidRPr="006D652C" w:rsidRDefault="000F5DFC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50EF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CB50EF" w:rsidRPr="001353D6" w:rsidRDefault="00CB50EF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GMT </w:t>
            </w:r>
            <w:r w:rsidRPr="00CB50E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hylation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CB50EF" w:rsidRPr="006D652C" w:rsidRDefault="00165418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50EF" w:rsidRDefault="0016541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B50EF" w:rsidRPr="006D652C" w:rsidRDefault="00E057E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3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CB50EF" w:rsidRPr="006D652C" w:rsidRDefault="00E057E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6</w:t>
            </w:r>
          </w:p>
        </w:tc>
      </w:tr>
      <w:tr w:rsidR="000F5DFC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0F5DFC" w:rsidRPr="001353D6" w:rsidRDefault="000F5DFC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0F5DFC" w:rsidRPr="006D652C" w:rsidRDefault="000F5DFC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42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42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0F5DFC" w:rsidRPr="006D652C" w:rsidRDefault="00C42B4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F5DFC" w:rsidRPr="006D652C" w:rsidRDefault="000F5DFC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146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146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0F5DFC" w:rsidRPr="006D652C" w:rsidRDefault="00614685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42B4B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C42B4B" w:rsidRPr="001353D6" w:rsidRDefault="00C42B4B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C42B4B" w:rsidRPr="006D652C" w:rsidRDefault="00C42B4B" w:rsidP="00C42B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B50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42B4B" w:rsidRPr="006D652C" w:rsidRDefault="00C42B4B" w:rsidP="00C42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42B4B" w:rsidRPr="006D652C" w:rsidRDefault="00C42B4B" w:rsidP="00C42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C42B4B" w:rsidRPr="006D652C" w:rsidRDefault="00614685" w:rsidP="00C42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="00E05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B50EF" w:rsidRPr="006D652C" w:rsidTr="00045BFC">
        <w:trPr>
          <w:trHeight w:val="213"/>
        </w:trPr>
        <w:tc>
          <w:tcPr>
            <w:tcW w:w="2127" w:type="dxa"/>
            <w:shd w:val="clear" w:color="auto" w:fill="auto"/>
            <w:vAlign w:val="center"/>
          </w:tcPr>
          <w:p w:rsidR="00CB50EF" w:rsidRDefault="00CB50EF" w:rsidP="0004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1966" w:type="dxa"/>
            <w:shd w:val="clear" w:color="auto" w:fill="auto"/>
            <w:vAlign w:val="center"/>
          </w:tcPr>
          <w:p w:rsidR="00CB50EF" w:rsidRDefault="00165418" w:rsidP="00C42B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50EF" w:rsidRPr="006D652C" w:rsidRDefault="00CB50EF" w:rsidP="00C42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B50EF" w:rsidRDefault="00E057E8" w:rsidP="00C42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gridSpan w:val="2"/>
            <w:shd w:val="clear" w:color="auto" w:fill="auto"/>
            <w:vAlign w:val="center"/>
          </w:tcPr>
          <w:p w:rsidR="00CB50EF" w:rsidRDefault="00E057E8" w:rsidP="00C42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:rsidR="00946568" w:rsidRPr="00946568" w:rsidRDefault="00946568" w:rsidP="009465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D1C3A" w:rsidRPr="007D1C3A" w:rsidRDefault="007D1C3A" w:rsidP="007D1C3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F57A0" w:rsidRDefault="008F57A0"/>
    <w:sectPr w:rsidR="008F5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5118" w:rsidRDefault="00605118" w:rsidP="006F638A">
      <w:r>
        <w:separator/>
      </w:r>
    </w:p>
  </w:endnote>
  <w:endnote w:type="continuationSeparator" w:id="0">
    <w:p w:rsidR="00605118" w:rsidRDefault="00605118" w:rsidP="006F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5118" w:rsidRDefault="00605118" w:rsidP="006F638A">
      <w:r>
        <w:separator/>
      </w:r>
    </w:p>
  </w:footnote>
  <w:footnote w:type="continuationSeparator" w:id="0">
    <w:p w:rsidR="00605118" w:rsidRDefault="00605118" w:rsidP="006F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B24"/>
    <w:rsid w:val="00045BFC"/>
    <w:rsid w:val="000B6422"/>
    <w:rsid w:val="000F5DFC"/>
    <w:rsid w:val="001353D6"/>
    <w:rsid w:val="00165418"/>
    <w:rsid w:val="001914A4"/>
    <w:rsid w:val="002F5B24"/>
    <w:rsid w:val="003564E3"/>
    <w:rsid w:val="0045473D"/>
    <w:rsid w:val="00552C7B"/>
    <w:rsid w:val="00593926"/>
    <w:rsid w:val="00605118"/>
    <w:rsid w:val="00614685"/>
    <w:rsid w:val="006C0C9D"/>
    <w:rsid w:val="006D652C"/>
    <w:rsid w:val="006F638A"/>
    <w:rsid w:val="00733140"/>
    <w:rsid w:val="007B543B"/>
    <w:rsid w:val="007D1C3A"/>
    <w:rsid w:val="008F57A0"/>
    <w:rsid w:val="00946568"/>
    <w:rsid w:val="00A10DF6"/>
    <w:rsid w:val="00A74BCF"/>
    <w:rsid w:val="00AA11B8"/>
    <w:rsid w:val="00C42B4B"/>
    <w:rsid w:val="00CB50EF"/>
    <w:rsid w:val="00D32DA6"/>
    <w:rsid w:val="00D61887"/>
    <w:rsid w:val="00DD7FCE"/>
    <w:rsid w:val="00E057E8"/>
    <w:rsid w:val="00E5009F"/>
    <w:rsid w:val="00EC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FC40C"/>
  <w15:chartTrackingRefBased/>
  <w15:docId w15:val="{D965DB33-3852-4E5D-A99C-E3706DD8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5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F5B24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6F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er</dc:creator>
  <cp:keywords/>
  <dc:description/>
  <cp:lastModifiedBy>Name</cp:lastModifiedBy>
  <cp:revision>17</cp:revision>
  <dcterms:created xsi:type="dcterms:W3CDTF">2017-08-15T10:09:00Z</dcterms:created>
  <dcterms:modified xsi:type="dcterms:W3CDTF">2018-08-22T08:39:00Z</dcterms:modified>
</cp:coreProperties>
</file>